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4FF6C" w14:textId="6D47E0AE" w:rsidR="00B03AAD" w:rsidRPr="0094394E" w:rsidRDefault="00D93474" w:rsidP="004879C3">
      <w:pPr>
        <w:ind w:left="1418" w:right="1513"/>
        <w:jc w:val="both"/>
        <w:rPr>
          <w:lang w:val="en-GB"/>
        </w:rPr>
      </w:pPr>
      <w:r w:rsidRPr="00D93474">
        <w:rPr>
          <w:rFonts w:ascii="Arial" w:eastAsia="Times New Roman" w:hAnsi="Arial" w:cs="Arial"/>
          <w:b/>
          <w:bCs/>
          <w:color w:val="000000"/>
          <w:lang w:val="en-GB" w:eastAsia="es-ES"/>
        </w:rPr>
        <w:t>Table S</w:t>
      </w:r>
      <w:r w:rsidR="004879C3">
        <w:rPr>
          <w:rFonts w:ascii="Arial" w:eastAsia="Times New Roman" w:hAnsi="Arial" w:cs="Arial"/>
          <w:b/>
          <w:bCs/>
          <w:color w:val="000000"/>
          <w:lang w:val="en-GB" w:eastAsia="es-ES"/>
        </w:rPr>
        <w:t>2</w:t>
      </w:r>
      <w:r w:rsidR="00B03AAD" w:rsidRPr="0094394E">
        <w:rPr>
          <w:rFonts w:ascii="Arial" w:eastAsia="Times New Roman" w:hAnsi="Arial" w:cs="Arial"/>
          <w:b/>
          <w:bCs/>
          <w:color w:val="000000"/>
          <w:lang w:val="en-GB" w:eastAsia="es-ES"/>
        </w:rPr>
        <w:t>. Clinic</w:t>
      </w:r>
      <w:r w:rsidR="001F22EF">
        <w:rPr>
          <w:rFonts w:ascii="Arial" w:eastAsia="Times New Roman" w:hAnsi="Arial" w:cs="Arial"/>
          <w:b/>
          <w:bCs/>
          <w:color w:val="000000"/>
          <w:lang w:val="en-GB" w:eastAsia="es-ES"/>
        </w:rPr>
        <w:t>al and</w:t>
      </w:r>
      <w:r w:rsidR="00B03AAD" w:rsidRPr="0094394E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pathological characteristics of </w:t>
      </w:r>
      <w:bookmarkStart w:id="0" w:name="_GoBack"/>
      <w:bookmarkEnd w:id="0"/>
      <w:r w:rsidR="004879C3" w:rsidRPr="004879C3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paraffin-embedded </w:t>
      </w:r>
      <w:proofErr w:type="spellStart"/>
      <w:r w:rsidR="004879C3" w:rsidRPr="004879C3">
        <w:rPr>
          <w:rFonts w:ascii="Arial" w:eastAsia="Times New Roman" w:hAnsi="Arial" w:cs="Arial"/>
          <w:b/>
          <w:bCs/>
          <w:color w:val="000000"/>
          <w:lang w:val="en-GB" w:eastAsia="es-ES"/>
        </w:rPr>
        <w:t>tumor</w:t>
      </w:r>
      <w:proofErr w:type="spellEnd"/>
      <w:r w:rsidR="004879C3" w:rsidRPr="004879C3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tissues</w:t>
      </w:r>
      <w:r w:rsidR="004879C3">
        <w:rPr>
          <w:rFonts w:ascii="Arial" w:eastAsia="Times New Roman" w:hAnsi="Arial" w:cs="Arial"/>
          <w:b/>
          <w:bCs/>
          <w:color w:val="000000"/>
          <w:lang w:val="en-GB" w:eastAsia="es-ES"/>
        </w:rPr>
        <w:t xml:space="preserve"> for CMS classification</w:t>
      </w:r>
    </w:p>
    <w:tbl>
      <w:tblPr>
        <w:tblW w:w="609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4"/>
        <w:gridCol w:w="1200"/>
        <w:gridCol w:w="1480"/>
      </w:tblGrid>
      <w:tr w:rsidR="000C72EA" w:rsidRPr="0094394E" w14:paraId="3A20CA1B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DE7C9BE" w14:textId="77777777" w:rsidR="000C72EA" w:rsidRPr="0094394E" w:rsidRDefault="00C87519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033736F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0E05B72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  <w:t>Patients</w:t>
            </w:r>
          </w:p>
        </w:tc>
      </w:tr>
      <w:tr w:rsidR="000C72EA" w:rsidRPr="0094394E" w14:paraId="3EFBC94A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2F4D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15278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B9F5" w14:textId="3B6844AF"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4</w:t>
            </w:r>
            <w:r w:rsidR="00C91FED">
              <w:rPr>
                <w:rFonts w:ascii="Arial" w:eastAsia="Times New Roman" w:hAnsi="Arial" w:cs="Arial"/>
                <w:color w:val="000000"/>
                <w:lang w:val="en-GB" w:eastAsia="es-ES"/>
              </w:rPr>
              <w:t>5</w:t>
            </w:r>
          </w:p>
        </w:tc>
      </w:tr>
      <w:tr w:rsidR="000C72EA" w:rsidRPr="0094394E" w14:paraId="70616F03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65FB31" w14:textId="77777777" w:rsidR="000C72EA" w:rsidRPr="0094394E" w:rsidRDefault="000C72EA" w:rsidP="000C72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26270" w14:textId="77777777" w:rsidR="000C72EA" w:rsidRPr="0094394E" w:rsidRDefault="000C72EA" w:rsidP="000C72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674226" w14:textId="5C280931" w:rsidR="000C72EA" w:rsidRPr="00F1785F" w:rsidRDefault="00F1785F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F1785F">
              <w:rPr>
                <w:rFonts w:ascii="Arial" w:eastAsia="Times New Roman" w:hAnsi="Arial" w:cs="Arial"/>
                <w:color w:val="000000"/>
                <w:kern w:val="24"/>
                <w:lang w:val="en-GB"/>
              </w:rPr>
              <w:t>73.8</w:t>
            </w:r>
            <w:r w:rsidR="000C72EA" w:rsidRPr="00F1785F">
              <w:rPr>
                <w:rFonts w:ascii="Arial" w:eastAsia="Times New Roman" w:hAnsi="Arial" w:cs="Arial"/>
                <w:color w:val="000000"/>
                <w:kern w:val="24"/>
                <w:lang w:val="en-GB"/>
              </w:rPr>
              <w:t xml:space="preserve"> ± </w:t>
            </w:r>
            <w:r w:rsidRPr="00F1785F">
              <w:rPr>
                <w:rFonts w:ascii="Arial" w:eastAsia="Times New Roman" w:hAnsi="Arial" w:cs="Arial"/>
                <w:color w:val="000000"/>
                <w:kern w:val="24"/>
                <w:lang w:val="en-GB"/>
              </w:rPr>
              <w:t>10.1</w:t>
            </w:r>
          </w:p>
        </w:tc>
      </w:tr>
      <w:tr w:rsidR="000C72EA" w:rsidRPr="0094394E" w14:paraId="4A19BBF8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ECC3AB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Gend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1B6171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762297" w14:textId="77777777"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es-ES"/>
              </w:rPr>
            </w:pPr>
          </w:p>
        </w:tc>
      </w:tr>
      <w:tr w:rsidR="000C72EA" w:rsidRPr="0094394E" w14:paraId="17E8F241" w14:textId="77777777" w:rsidTr="00703A3B">
        <w:trPr>
          <w:trHeight w:val="40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4CED03" w14:textId="77777777" w:rsidR="000C72EA" w:rsidRPr="0094394E" w:rsidRDefault="00CC1DE9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Me</w:t>
            </w:r>
            <w:r w:rsidR="000C72EA"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2D76B7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30102A" w14:textId="079B8938" w:rsidR="000C72EA" w:rsidRPr="0094394E" w:rsidRDefault="00C91FED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30</w:t>
            </w:r>
            <w:r w:rsidR="000C72EA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7</w:t>
            </w:r>
            <w:r w:rsidR="000C72EA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6BE17F15" w14:textId="77777777" w:rsidTr="00703A3B">
        <w:trPr>
          <w:trHeight w:val="405"/>
          <w:jc w:val="center"/>
        </w:trPr>
        <w:tc>
          <w:tcPr>
            <w:tcW w:w="34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256AB" w14:textId="77777777" w:rsidR="000C72EA" w:rsidRPr="0094394E" w:rsidRDefault="00CC1DE9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Wome</w:t>
            </w:r>
            <w:r w:rsidR="000C72EA"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E3BAA9" w14:textId="77777777" w:rsidR="000C72EA" w:rsidRPr="0094394E" w:rsidRDefault="000C72EA" w:rsidP="00B03A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CA561" w14:textId="60AD2B26"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1</w:t>
            </w:r>
            <w:r w:rsidR="00C91FED">
              <w:rPr>
                <w:rFonts w:ascii="Arial" w:eastAsia="Times New Roman" w:hAnsi="Arial" w:cs="Arial"/>
                <w:color w:val="000000"/>
                <w:lang w:val="en-GB" w:eastAsia="es-ES"/>
              </w:rPr>
              <w:t>5</w:t>
            </w: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3</w:t>
            </w:r>
            <w:r w:rsidR="00C91FED">
              <w:rPr>
                <w:rFonts w:ascii="Arial" w:eastAsia="Times New Roman" w:hAnsi="Arial" w:cs="Arial"/>
                <w:color w:val="000000"/>
                <w:lang w:val="en-GB" w:eastAsia="es-ES"/>
              </w:rPr>
              <w:t>3</w:t>
            </w: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16D39EED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4AC8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Anatomical loc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A1C3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9E25" w14:textId="77777777" w:rsidR="000C72EA" w:rsidRPr="0094394E" w:rsidRDefault="000C72EA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</w:tr>
      <w:tr w:rsidR="000C72EA" w:rsidRPr="0094394E" w14:paraId="73153208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4A763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Right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7122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FBF9" w14:textId="00F5F3F8" w:rsidR="000C72EA" w:rsidRPr="009C2992" w:rsidRDefault="00C91FED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25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5</w:t>
            </w:r>
            <w:r w:rsidR="009C2992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5,</w:t>
            </w:r>
            <w:r w:rsidR="00DD6814">
              <w:rPr>
                <w:rFonts w:ascii="Arial" w:eastAsia="Times New Roman" w:hAnsi="Arial" w:cs="Arial"/>
                <w:color w:val="000000"/>
                <w:lang w:val="en-GB" w:eastAsia="es-ES"/>
              </w:rPr>
              <w:t>6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6683C82C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D4E0D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Left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06FD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EF94" w14:textId="769D1BBA" w:rsidR="000C72EA" w:rsidRPr="009C2992" w:rsidRDefault="009C2992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15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33,3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293F2F78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31DCB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Transverse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ADE78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86C0" w14:textId="303AB876" w:rsidR="000C72EA" w:rsidRPr="009C2992" w:rsidRDefault="009C2992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0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0,0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%)</w:t>
            </w:r>
          </w:p>
        </w:tc>
      </w:tr>
      <w:tr w:rsidR="000C72EA" w:rsidRPr="0094394E" w14:paraId="030B1583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CDF83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Sigmoid-rectum co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AB63" w14:textId="77777777" w:rsidR="000C72EA" w:rsidRPr="009C2992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C61C" w14:textId="043D95FA" w:rsidR="000C72EA" w:rsidRPr="009C2992" w:rsidRDefault="009C2992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5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>11,1</w:t>
            </w:r>
            <w:r w:rsidR="0094394E" w:rsidRPr="009C2992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%)</w:t>
            </w:r>
          </w:p>
        </w:tc>
      </w:tr>
      <w:tr w:rsidR="000C72EA" w:rsidRPr="0094394E" w14:paraId="1B617947" w14:textId="77777777" w:rsidTr="00703A3B">
        <w:trPr>
          <w:trHeight w:val="40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50773" w14:textId="77777777" w:rsidR="000C72EA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proofErr w:type="spellStart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Tumor</w:t>
            </w:r>
            <w:proofErr w:type="spellEnd"/>
            <w:r w:rsidRPr="0094394E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 xml:space="preserve"> differentiation gra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B9DDA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35ADC" w14:textId="77777777" w:rsidR="000C72EA" w:rsidRPr="0094394E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</w:tr>
      <w:tr w:rsidR="0094394E" w:rsidRPr="0094394E" w14:paraId="3C734675" w14:textId="77777777" w:rsidTr="00703A3B">
        <w:trPr>
          <w:trHeight w:val="405"/>
          <w:jc w:val="center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64AA0" w14:textId="77777777"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98796" w14:textId="32ED985D" w:rsidR="0094394E" w:rsidRPr="0094394E" w:rsidRDefault="0094394E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3</w:t>
            </w:r>
            <w:r w:rsidR="00C91FED">
              <w:rPr>
                <w:rFonts w:ascii="Arial" w:eastAsia="Times New Roman" w:hAnsi="Arial" w:cs="Arial"/>
                <w:color w:val="000000"/>
                <w:lang w:val="en-GB" w:eastAsia="es-ES"/>
              </w:rPr>
              <w:t>9</w:t>
            </w:r>
            <w:r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87%)</w:t>
            </w:r>
          </w:p>
        </w:tc>
      </w:tr>
      <w:tr w:rsidR="0094394E" w:rsidRPr="0094394E" w14:paraId="6EFF7CF0" w14:textId="77777777" w:rsidTr="00703A3B">
        <w:trPr>
          <w:trHeight w:val="405"/>
          <w:jc w:val="center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2BC7D" w14:textId="77777777" w:rsidR="0094394E" w:rsidRPr="0094394E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94394E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5D3EA" w14:textId="38CE0794" w:rsidR="0094394E" w:rsidRPr="0094394E" w:rsidRDefault="00C91FED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6</w:t>
            </w:r>
            <w:r w:rsidR="0094394E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3</w:t>
            </w:r>
            <w:r w:rsidR="0094394E" w:rsidRPr="0094394E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94394E" w:rsidRPr="0094394E" w14:paraId="69005275" w14:textId="77777777" w:rsidTr="00703A3B">
        <w:trPr>
          <w:trHeight w:val="315"/>
          <w:jc w:val="center"/>
        </w:trPr>
        <w:tc>
          <w:tcPr>
            <w:tcW w:w="34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74461CC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</w:pPr>
            <w:proofErr w:type="spellStart"/>
            <w:r w:rsidRPr="00D41364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>Tumor</w:t>
            </w:r>
            <w:proofErr w:type="spellEnd"/>
            <w:r w:rsidRPr="00D41364">
              <w:rPr>
                <w:rFonts w:ascii="Arial" w:eastAsia="Times New Roman" w:hAnsi="Arial" w:cs="Arial"/>
                <w:b/>
                <w:bCs/>
                <w:color w:val="000000"/>
                <w:lang w:val="en-GB" w:eastAsia="es-ES"/>
              </w:rPr>
              <w:t xml:space="preserve"> st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68BC48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0BE295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</w:tr>
      <w:tr w:rsidR="0094394E" w:rsidRPr="0094394E" w14:paraId="51799FD3" w14:textId="77777777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16A7C2" w14:textId="7BF30C96" w:rsidR="0094394E" w:rsidRPr="00D41364" w:rsidRDefault="00D41364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0</w:t>
            </w:r>
          </w:p>
          <w:p w14:paraId="4C6834A9" w14:textId="442E8987" w:rsidR="00D41364" w:rsidRPr="00D41364" w:rsidRDefault="00D41364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B90F49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44A2EE" w14:textId="49AF49F2" w:rsidR="0094394E" w:rsidRPr="00D41364" w:rsidRDefault="00D41364" w:rsidP="00D4136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   1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2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,2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  <w:p w14:paraId="5A8C3FD4" w14:textId="64B4B69B" w:rsidR="00D41364" w:rsidRPr="00D41364" w:rsidRDefault="00D41364" w:rsidP="00D4136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   1 (2,2%)</w:t>
            </w:r>
          </w:p>
        </w:tc>
      </w:tr>
      <w:tr w:rsidR="0094394E" w:rsidRPr="0094394E" w14:paraId="13F6F318" w14:textId="77777777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1F54C80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84A516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BE2DFC" w14:textId="07ED371B" w:rsidR="0094394E" w:rsidRPr="00D41364" w:rsidRDefault="00D41364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21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46,</w:t>
            </w:r>
            <w:r w:rsidR="00DD6814">
              <w:rPr>
                <w:rFonts w:ascii="Arial" w:eastAsia="Times New Roman" w:hAnsi="Arial" w:cs="Arial"/>
                <w:color w:val="000000"/>
                <w:lang w:val="en-GB" w:eastAsia="es-ES"/>
              </w:rPr>
              <w:t>7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94394E" w:rsidRPr="0094394E" w14:paraId="6C504649" w14:textId="77777777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D88B55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I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65E46B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F89A9C" w14:textId="0873A607" w:rsidR="0094394E" w:rsidRPr="00D41364" w:rsidRDefault="00D41364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16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35,</w:t>
            </w:r>
            <w:r w:rsidR="00DD6814">
              <w:rPr>
                <w:rFonts w:ascii="Arial" w:eastAsia="Times New Roman" w:hAnsi="Arial" w:cs="Arial"/>
                <w:color w:val="000000"/>
                <w:lang w:val="en-GB" w:eastAsia="es-ES"/>
              </w:rPr>
              <w:t>6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94394E" w:rsidRPr="0094394E" w14:paraId="2E3F955D" w14:textId="77777777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EA542C6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IV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FF8145" w14:textId="77777777" w:rsidR="0094394E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0EF7A7" w14:textId="57B516DC" w:rsidR="0094394E" w:rsidRPr="00D41364" w:rsidRDefault="00D41364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 5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11,1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3B8E9593" w14:textId="77777777" w:rsidTr="00703A3B">
        <w:trPr>
          <w:trHeight w:val="315"/>
          <w:jc w:val="center"/>
        </w:trPr>
        <w:tc>
          <w:tcPr>
            <w:tcW w:w="341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51E681" w14:textId="77777777" w:rsidR="000C72EA" w:rsidRPr="00D41364" w:rsidRDefault="0094394E" w:rsidP="00B03A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Undetermined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4B4E9" w14:textId="77777777" w:rsidR="000C72EA" w:rsidRPr="00D41364" w:rsidRDefault="000C72EA" w:rsidP="00B03A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D2484" w14:textId="593AD83A" w:rsidR="000C72EA" w:rsidRPr="00D41364" w:rsidRDefault="00D41364" w:rsidP="009439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  </w:t>
            </w:r>
            <w:r w:rsidR="000C72EA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 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1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 xml:space="preserve"> (</w:t>
            </w:r>
            <w:r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2,2</w:t>
            </w:r>
            <w:r w:rsidR="0094394E" w:rsidRPr="00D41364">
              <w:rPr>
                <w:rFonts w:ascii="Arial" w:eastAsia="Times New Roman" w:hAnsi="Arial" w:cs="Arial"/>
                <w:color w:val="000000"/>
                <w:lang w:val="en-GB" w:eastAsia="es-ES"/>
              </w:rPr>
              <w:t>%)</w:t>
            </w:r>
          </w:p>
        </w:tc>
      </w:tr>
      <w:tr w:rsidR="000C72EA" w:rsidRPr="0094394E" w14:paraId="2FB1A5C3" w14:textId="77777777" w:rsidTr="00703A3B">
        <w:trPr>
          <w:trHeight w:val="300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F607" w14:textId="77777777"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4B46" w14:textId="77777777"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FA960" w14:textId="77777777" w:rsidR="000C72EA" w:rsidRPr="0094394E" w:rsidRDefault="000C72EA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94394E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</w:tr>
      <w:tr w:rsidR="0094394E" w:rsidRPr="0094394E" w14:paraId="28B76407" w14:textId="77777777" w:rsidTr="00703A3B">
        <w:trPr>
          <w:trHeight w:val="66"/>
          <w:jc w:val="center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0F42B" w14:textId="77777777"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3F6A7" w14:textId="77777777"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A4720" w14:textId="77777777" w:rsidR="0094394E" w:rsidRPr="0094394E" w:rsidRDefault="0094394E" w:rsidP="00B03AAD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</w:tr>
    </w:tbl>
    <w:p w14:paraId="1E852C5F" w14:textId="77777777" w:rsidR="00B03AAD" w:rsidRPr="0094394E" w:rsidRDefault="00B03AAD">
      <w:pPr>
        <w:rPr>
          <w:lang w:val="en-GB"/>
        </w:rPr>
      </w:pPr>
    </w:p>
    <w:p w14:paraId="76040B74" w14:textId="77777777" w:rsidR="00B03AAD" w:rsidRPr="0094394E" w:rsidRDefault="00B03AAD">
      <w:pPr>
        <w:rPr>
          <w:lang w:val="en-GB"/>
        </w:rPr>
      </w:pPr>
    </w:p>
    <w:p w14:paraId="14386445" w14:textId="77777777" w:rsidR="00B03AAD" w:rsidRPr="0094394E" w:rsidRDefault="00B03AAD">
      <w:pPr>
        <w:rPr>
          <w:lang w:val="en-GB"/>
        </w:rPr>
      </w:pPr>
    </w:p>
    <w:p w14:paraId="526B59BF" w14:textId="77777777" w:rsidR="00B03AAD" w:rsidRPr="0094394E" w:rsidRDefault="00B03AAD">
      <w:pPr>
        <w:rPr>
          <w:lang w:val="en-GB"/>
        </w:rPr>
      </w:pPr>
    </w:p>
    <w:p w14:paraId="7B5ED471" w14:textId="77777777" w:rsidR="00B03AAD" w:rsidRPr="0094394E" w:rsidRDefault="00B03AAD" w:rsidP="00B03AAD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s-ES"/>
        </w:rPr>
      </w:pPr>
    </w:p>
    <w:p w14:paraId="0008EE03" w14:textId="77777777" w:rsidR="00B03AAD" w:rsidRPr="0094394E" w:rsidRDefault="00B03AAD">
      <w:pPr>
        <w:rPr>
          <w:lang w:val="en-GB"/>
        </w:rPr>
      </w:pPr>
    </w:p>
    <w:sectPr w:rsidR="00B03AAD" w:rsidRPr="0094394E" w:rsidSect="00AC6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B9AA9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4A"/>
    <w:rsid w:val="000B31CE"/>
    <w:rsid w:val="000C72EA"/>
    <w:rsid w:val="00154550"/>
    <w:rsid w:val="001F22EF"/>
    <w:rsid w:val="00246CFF"/>
    <w:rsid w:val="003E19C4"/>
    <w:rsid w:val="004879C3"/>
    <w:rsid w:val="0049306F"/>
    <w:rsid w:val="004C37F1"/>
    <w:rsid w:val="00531998"/>
    <w:rsid w:val="00567854"/>
    <w:rsid w:val="0063242F"/>
    <w:rsid w:val="006439BE"/>
    <w:rsid w:val="00703A3B"/>
    <w:rsid w:val="00727124"/>
    <w:rsid w:val="007D696A"/>
    <w:rsid w:val="008021AF"/>
    <w:rsid w:val="008A332E"/>
    <w:rsid w:val="00922CA9"/>
    <w:rsid w:val="0094394E"/>
    <w:rsid w:val="009C2992"/>
    <w:rsid w:val="009E13B3"/>
    <w:rsid w:val="00AC09CE"/>
    <w:rsid w:val="00AC6338"/>
    <w:rsid w:val="00AE23D1"/>
    <w:rsid w:val="00B03AAD"/>
    <w:rsid w:val="00BC1A55"/>
    <w:rsid w:val="00C34EA7"/>
    <w:rsid w:val="00C45320"/>
    <w:rsid w:val="00C87519"/>
    <w:rsid w:val="00C91FED"/>
    <w:rsid w:val="00CC1DE9"/>
    <w:rsid w:val="00CF5492"/>
    <w:rsid w:val="00D41364"/>
    <w:rsid w:val="00D478F2"/>
    <w:rsid w:val="00D93474"/>
    <w:rsid w:val="00DD6814"/>
    <w:rsid w:val="00E00C02"/>
    <w:rsid w:val="00E07A4A"/>
    <w:rsid w:val="00E16B0E"/>
    <w:rsid w:val="00E52EA4"/>
    <w:rsid w:val="00E54435"/>
    <w:rsid w:val="00EC4BC4"/>
    <w:rsid w:val="00F1785F"/>
    <w:rsid w:val="00F3370B"/>
    <w:rsid w:val="00FE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9E80EB"/>
  <w15:docId w15:val="{F6932C1E-C31C-644F-AF16-659331E1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338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337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370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F3370B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370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3370B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370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3370B"/>
    <w:rPr>
      <w:rFonts w:ascii="Tahoma" w:hAnsi="Tahoma" w:cs="Tahoma"/>
      <w:sz w:val="16"/>
      <w:szCs w:val="16"/>
      <w:lang w:eastAsia="en-US"/>
    </w:rPr>
  </w:style>
  <w:style w:type="paragraph" w:customStyle="1" w:styleId="Sombreadovistoso-nfasis11">
    <w:name w:val="Sombreado vistoso - Énfasis 11"/>
    <w:hidden/>
    <w:uiPriority w:val="71"/>
    <w:rsid w:val="00531998"/>
    <w:rPr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0C7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5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73</Characters>
  <Application>Microsoft Office Word</Application>
  <DocSecurity>0</DocSecurity>
  <Lines>16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. López</dc:creator>
  <cp:lastModifiedBy>Laura</cp:lastModifiedBy>
  <cp:revision>2</cp:revision>
  <dcterms:created xsi:type="dcterms:W3CDTF">2019-07-24T12:09:00Z</dcterms:created>
  <dcterms:modified xsi:type="dcterms:W3CDTF">2019-07-24T12:09:00Z</dcterms:modified>
</cp:coreProperties>
</file>